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CA4F2" w14:textId="77777777" w:rsidR="00AB0082" w:rsidRPr="00AA39A7" w:rsidRDefault="00AB0082" w:rsidP="000207E2">
      <w:pPr>
        <w:ind w:firstLine="840"/>
        <w:rPr>
          <w:rFonts w:ascii="Times" w:hAnsi="Times" w:cs="Times"/>
          <w:color w:val="000000" w:themeColor="text1"/>
          <w:sz w:val="24"/>
          <w:szCs w:val="24"/>
        </w:rPr>
      </w:pPr>
    </w:p>
    <w:p w14:paraId="2C00BB6C" w14:textId="77777777" w:rsidR="00AB0082" w:rsidRPr="007D33FD" w:rsidRDefault="00397919" w:rsidP="00C4007B">
      <w:pPr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color w:val="000000" w:themeColor="text1"/>
          <w:sz w:val="24"/>
          <w:szCs w:val="24"/>
        </w:rPr>
        <w:object w:dxaOrig="22125" w:dyaOrig="10545" w14:anchorId="225E32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20.5pt;height:200.45pt" o:ole="">
            <v:imagedata r:id="rId6" o:title=""/>
          </v:shape>
          <o:OLEObject Type="Embed" ProgID="AcroExch.Document.7" ShapeID="_x0000_i1026" DrawAspect="Content" ObjectID="_1657659891" r:id="rId7"/>
        </w:object>
      </w:r>
    </w:p>
    <w:p w14:paraId="3322DA1A" w14:textId="47EF0008" w:rsidR="00A71B27" w:rsidRPr="00A20A12" w:rsidRDefault="002B50DC" w:rsidP="00A71B27">
      <w:pPr>
        <w:rPr>
          <w:rFonts w:ascii="Times" w:hAnsi="Times" w:cs="Times"/>
          <w:color w:val="000000"/>
          <w:sz w:val="24"/>
          <w:szCs w:val="24"/>
        </w:rPr>
      </w:pPr>
      <w:r w:rsidRPr="007D33FD">
        <w:rPr>
          <w:rFonts w:ascii="Times" w:hAnsi="Times" w:cs="Times"/>
          <w:b/>
          <w:color w:val="000000" w:themeColor="text1"/>
          <w:sz w:val="24"/>
          <w:szCs w:val="24"/>
        </w:rPr>
        <w:t>S</w:t>
      </w:r>
      <w:r w:rsidR="00361E7F">
        <w:rPr>
          <w:rFonts w:ascii="Times" w:hAnsi="Times" w:cs="Times"/>
          <w:b/>
          <w:color w:val="000000" w:themeColor="text1"/>
          <w:sz w:val="24"/>
          <w:szCs w:val="24"/>
        </w:rPr>
        <w:t>3 Fig</w:t>
      </w:r>
      <w:r w:rsidR="00C64D7F">
        <w:rPr>
          <w:rFonts w:ascii="Times" w:hAnsi="Times" w:cs="Times"/>
          <w:b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>Results of the mean assessment difference between 1</w:t>
      </w:r>
      <w:r w:rsidRPr="00C64D7F">
        <w:rPr>
          <w:rFonts w:ascii="Times" w:hAnsi="Times" w:cs="Times"/>
          <w:b/>
          <w:bCs/>
          <w:color w:val="000000" w:themeColor="text1"/>
          <w:sz w:val="24"/>
          <w:szCs w:val="24"/>
          <w:vertAlign w:val="superscript"/>
        </w:rPr>
        <w:t>st</w:t>
      </w:r>
      <w:r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and 2</w:t>
      </w:r>
      <w:r w:rsidRPr="00C64D7F">
        <w:rPr>
          <w:rFonts w:ascii="Times" w:hAnsi="Times" w:cs="Times"/>
          <w:b/>
          <w:bCs/>
          <w:color w:val="000000" w:themeColor="text1"/>
          <w:sz w:val="24"/>
          <w:szCs w:val="24"/>
          <w:vertAlign w:val="superscript"/>
        </w:rPr>
        <w:t>nd</w:t>
      </w:r>
      <w:r w:rsidRPr="00C64D7F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time for each room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86318D">
        <w:rPr>
          <w:rFonts w:ascii="Times" w:hAnsi="Times" w:cs="Times"/>
          <w:color w:val="000000" w:themeColor="text1"/>
          <w:sz w:val="24"/>
          <w:szCs w:val="24"/>
        </w:rPr>
        <w:t>Asterisks indicate s</w:t>
      </w:r>
      <w:r w:rsidR="00192AA6">
        <w:rPr>
          <w:rFonts w:ascii="Times" w:hAnsi="Times" w:cs="Times"/>
          <w:color w:val="000000" w:themeColor="text1"/>
          <w:sz w:val="24"/>
          <w:szCs w:val="24"/>
        </w:rPr>
        <w:t>ignificant differences</w:t>
      </w:r>
      <w:r w:rsidR="0086318D">
        <w:rPr>
          <w:rFonts w:ascii="Times" w:hAnsi="Times" w:cs="Times"/>
          <w:color w:val="000000" w:themeColor="text1"/>
          <w:sz w:val="24"/>
          <w:szCs w:val="24"/>
        </w:rPr>
        <w:t xml:space="preserve"> between the value</w:t>
      </w:r>
      <w:r w:rsidR="00321BF1">
        <w:rPr>
          <w:rFonts w:ascii="Times" w:hAnsi="Times" w:cs="Times"/>
          <w:color w:val="000000" w:themeColor="text1"/>
          <w:sz w:val="24"/>
          <w:szCs w:val="24"/>
        </w:rPr>
        <w:t>s</w:t>
      </w:r>
      <w:r w:rsidR="0086318D">
        <w:rPr>
          <w:rFonts w:ascii="Times" w:hAnsi="Times" w:cs="Times"/>
          <w:color w:val="000000" w:themeColor="text1"/>
          <w:sz w:val="24"/>
          <w:szCs w:val="24"/>
        </w:rPr>
        <w:t xml:space="preserve"> and zero (t-test with Bonfer</w:t>
      </w:r>
      <w:r w:rsidR="00F70240">
        <w:rPr>
          <w:rFonts w:ascii="Times" w:hAnsi="Times" w:cs="Times"/>
          <w:color w:val="000000" w:themeColor="text1"/>
          <w:sz w:val="24"/>
          <w:szCs w:val="24"/>
        </w:rPr>
        <w:t>r</w:t>
      </w:r>
      <w:r w:rsidR="0086318D">
        <w:rPr>
          <w:rFonts w:ascii="Times" w:hAnsi="Times" w:cs="Times"/>
          <w:color w:val="000000" w:themeColor="text1"/>
          <w:sz w:val="24"/>
          <w:szCs w:val="24"/>
        </w:rPr>
        <w:t>oni correction)</w:t>
      </w:r>
      <w:r w:rsidR="00F70240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There were some </w:t>
      </w:r>
      <w:r w:rsidR="0086318D">
        <w:rPr>
          <w:rFonts w:ascii="Times" w:hAnsi="Times" w:cs="Times"/>
          <w:color w:val="000000" w:themeColor="text1"/>
          <w:sz w:val="24"/>
          <w:szCs w:val="24"/>
        </w:rPr>
        <w:t xml:space="preserve">small </w:t>
      </w:r>
      <w:r>
        <w:rPr>
          <w:rFonts w:ascii="Times" w:hAnsi="Times" w:cs="Times"/>
          <w:color w:val="000000" w:themeColor="text1"/>
          <w:sz w:val="24"/>
          <w:szCs w:val="24"/>
        </w:rPr>
        <w:t>differences</w:t>
      </w:r>
      <w:r w:rsidR="0010184B">
        <w:rPr>
          <w:rFonts w:ascii="Times" w:hAnsi="Times" w:cs="Times"/>
          <w:color w:val="000000" w:themeColor="text1"/>
          <w:sz w:val="24"/>
          <w:szCs w:val="24"/>
        </w:rPr>
        <w:t xml:space="preserve"> (all were less than </w:t>
      </w:r>
      <w:r w:rsidR="002D06ED">
        <w:rPr>
          <w:rFonts w:ascii="Times" w:hAnsi="Times" w:cs="Times"/>
          <w:color w:val="000000" w:themeColor="text1"/>
          <w:sz w:val="24"/>
          <w:szCs w:val="24"/>
        </w:rPr>
        <w:t xml:space="preserve">absolute </w:t>
      </w:r>
      <w:r w:rsidR="0010184B">
        <w:rPr>
          <w:rFonts w:ascii="Times" w:hAnsi="Times" w:cs="Times"/>
          <w:color w:val="000000" w:themeColor="text1"/>
          <w:sz w:val="24"/>
          <w:szCs w:val="24"/>
        </w:rPr>
        <w:t>one-level scale.)</w:t>
      </w:r>
      <w:r>
        <w:rPr>
          <w:rFonts w:ascii="Times" w:hAnsi="Times" w:cs="Times"/>
          <w:color w:val="000000" w:themeColor="text1"/>
          <w:sz w:val="24"/>
          <w:szCs w:val="24"/>
        </w:rPr>
        <w:t>, however, we did not find any systematic tendencies (e.g. participants always reported that Room 1 was cooler/ warmer at 1</w:t>
      </w:r>
      <w:r w:rsidRPr="002B50DC">
        <w:rPr>
          <w:rFonts w:ascii="Times" w:hAnsi="Times" w:cs="Times"/>
          <w:color w:val="000000" w:themeColor="text1"/>
          <w:sz w:val="24"/>
          <w:szCs w:val="24"/>
          <w:vertAlign w:val="superscript"/>
        </w:rPr>
        <w:t>st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ime than 2</w:t>
      </w:r>
      <w:r w:rsidRPr="002B50DC">
        <w:rPr>
          <w:rFonts w:ascii="Times" w:hAnsi="Times" w:cs="Times"/>
          <w:color w:val="000000" w:themeColor="text1"/>
          <w:sz w:val="24"/>
          <w:szCs w:val="24"/>
          <w:vertAlign w:val="superscript"/>
        </w:rPr>
        <w:t>nd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ime.). Therefore, we concluded that </w:t>
      </w:r>
      <w:r w:rsidR="00A71B27">
        <w:rPr>
          <w:rFonts w:ascii="Times" w:hAnsi="Times" w:cs="Times"/>
          <w:color w:val="000000" w:themeColor="text1"/>
          <w:sz w:val="24"/>
          <w:szCs w:val="24"/>
        </w:rPr>
        <w:t>the order effect over time did not significantly contribute to our main findings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</w:p>
    <w:p w14:paraId="5B15F64E" w14:textId="77777777" w:rsidR="004F1DB8" w:rsidRPr="00A20A12" w:rsidRDefault="004F1DB8" w:rsidP="004F1DB8">
      <w:pPr>
        <w:rPr>
          <w:rFonts w:ascii="Times" w:hAnsi="Times" w:cs="Times"/>
          <w:color w:val="000000"/>
          <w:sz w:val="24"/>
          <w:szCs w:val="24"/>
        </w:rPr>
      </w:pPr>
    </w:p>
    <w:sectPr w:rsidR="004F1DB8" w:rsidRPr="00A20A1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F97CD9" w14:textId="77777777" w:rsidR="00A236E0" w:rsidRDefault="00A236E0" w:rsidP="009212D5">
      <w:r>
        <w:separator/>
      </w:r>
    </w:p>
  </w:endnote>
  <w:endnote w:type="continuationSeparator" w:id="0">
    <w:p w14:paraId="3343005E" w14:textId="77777777" w:rsidR="00A236E0" w:rsidRDefault="00A236E0" w:rsidP="00921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8592023"/>
      <w:docPartObj>
        <w:docPartGallery w:val="Page Numbers (Bottom of Page)"/>
        <w:docPartUnique/>
      </w:docPartObj>
    </w:sdtPr>
    <w:sdtEndPr/>
    <w:sdtContent>
      <w:p w14:paraId="0BF325DB" w14:textId="77777777" w:rsidR="000639F0" w:rsidRDefault="000639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9FFF31E" w14:textId="77777777" w:rsidR="000639F0" w:rsidRDefault="00063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56B20" w14:textId="77777777" w:rsidR="00A236E0" w:rsidRDefault="00A236E0" w:rsidP="009212D5">
      <w:r>
        <w:separator/>
      </w:r>
    </w:p>
  </w:footnote>
  <w:footnote w:type="continuationSeparator" w:id="0">
    <w:p w14:paraId="008697FE" w14:textId="77777777" w:rsidR="00A236E0" w:rsidRDefault="00A236E0" w:rsidP="00921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22"/>
    <w:rsid w:val="00004F3A"/>
    <w:rsid w:val="000119DC"/>
    <w:rsid w:val="000139D2"/>
    <w:rsid w:val="00016B97"/>
    <w:rsid w:val="000207E2"/>
    <w:rsid w:val="00037180"/>
    <w:rsid w:val="000376D0"/>
    <w:rsid w:val="000409CC"/>
    <w:rsid w:val="00050B31"/>
    <w:rsid w:val="000639F0"/>
    <w:rsid w:val="000642F2"/>
    <w:rsid w:val="000D4499"/>
    <w:rsid w:val="000E4155"/>
    <w:rsid w:val="0010184B"/>
    <w:rsid w:val="001030B7"/>
    <w:rsid w:val="001466A2"/>
    <w:rsid w:val="00166C1A"/>
    <w:rsid w:val="00181672"/>
    <w:rsid w:val="0018455E"/>
    <w:rsid w:val="00192AA6"/>
    <w:rsid w:val="00195EC3"/>
    <w:rsid w:val="001A7AF0"/>
    <w:rsid w:val="001B1BD5"/>
    <w:rsid w:val="001E40DF"/>
    <w:rsid w:val="00216715"/>
    <w:rsid w:val="0024252F"/>
    <w:rsid w:val="002514AA"/>
    <w:rsid w:val="0025465F"/>
    <w:rsid w:val="00257EAD"/>
    <w:rsid w:val="0028020F"/>
    <w:rsid w:val="00297FA5"/>
    <w:rsid w:val="002A1232"/>
    <w:rsid w:val="002B4698"/>
    <w:rsid w:val="002B50DC"/>
    <w:rsid w:val="002C2D8F"/>
    <w:rsid w:val="002C7622"/>
    <w:rsid w:val="002D06ED"/>
    <w:rsid w:val="002F3772"/>
    <w:rsid w:val="002F66B4"/>
    <w:rsid w:val="002F7A90"/>
    <w:rsid w:val="002F7FEE"/>
    <w:rsid w:val="00321BF1"/>
    <w:rsid w:val="0032255C"/>
    <w:rsid w:val="00361E7F"/>
    <w:rsid w:val="003759B9"/>
    <w:rsid w:val="00377042"/>
    <w:rsid w:val="00397919"/>
    <w:rsid w:val="003D1BF8"/>
    <w:rsid w:val="003F46AF"/>
    <w:rsid w:val="00405AC3"/>
    <w:rsid w:val="00431824"/>
    <w:rsid w:val="0048178A"/>
    <w:rsid w:val="00482B65"/>
    <w:rsid w:val="00485D66"/>
    <w:rsid w:val="004C4A33"/>
    <w:rsid w:val="004D4A86"/>
    <w:rsid w:val="004F1DB8"/>
    <w:rsid w:val="005163E1"/>
    <w:rsid w:val="0055109D"/>
    <w:rsid w:val="00552829"/>
    <w:rsid w:val="005A1450"/>
    <w:rsid w:val="005B3BE6"/>
    <w:rsid w:val="005E2773"/>
    <w:rsid w:val="005F37FF"/>
    <w:rsid w:val="00613E0B"/>
    <w:rsid w:val="0064150A"/>
    <w:rsid w:val="00664577"/>
    <w:rsid w:val="00664FB2"/>
    <w:rsid w:val="0069207A"/>
    <w:rsid w:val="006A15BC"/>
    <w:rsid w:val="006A6613"/>
    <w:rsid w:val="006C3159"/>
    <w:rsid w:val="006E781D"/>
    <w:rsid w:val="006F7111"/>
    <w:rsid w:val="00705A61"/>
    <w:rsid w:val="00710873"/>
    <w:rsid w:val="00712156"/>
    <w:rsid w:val="00712A0E"/>
    <w:rsid w:val="00725D8C"/>
    <w:rsid w:val="00736344"/>
    <w:rsid w:val="00737174"/>
    <w:rsid w:val="00770340"/>
    <w:rsid w:val="007821F2"/>
    <w:rsid w:val="007924A5"/>
    <w:rsid w:val="007A2943"/>
    <w:rsid w:val="007A2D94"/>
    <w:rsid w:val="007B2A43"/>
    <w:rsid w:val="007D2AAE"/>
    <w:rsid w:val="007D33FD"/>
    <w:rsid w:val="007F4FFF"/>
    <w:rsid w:val="00804A4A"/>
    <w:rsid w:val="00815A85"/>
    <w:rsid w:val="00816BC1"/>
    <w:rsid w:val="00827A75"/>
    <w:rsid w:val="00855C81"/>
    <w:rsid w:val="0086318D"/>
    <w:rsid w:val="00864827"/>
    <w:rsid w:val="008A1380"/>
    <w:rsid w:val="008B168E"/>
    <w:rsid w:val="008F6372"/>
    <w:rsid w:val="009068F9"/>
    <w:rsid w:val="009071AD"/>
    <w:rsid w:val="00914B29"/>
    <w:rsid w:val="009170E2"/>
    <w:rsid w:val="009212D5"/>
    <w:rsid w:val="009336AC"/>
    <w:rsid w:val="00936711"/>
    <w:rsid w:val="009B50F6"/>
    <w:rsid w:val="009C007F"/>
    <w:rsid w:val="009D24DA"/>
    <w:rsid w:val="00A01BF2"/>
    <w:rsid w:val="00A20A12"/>
    <w:rsid w:val="00A236E0"/>
    <w:rsid w:val="00A525F4"/>
    <w:rsid w:val="00A536FC"/>
    <w:rsid w:val="00A57ECB"/>
    <w:rsid w:val="00A61459"/>
    <w:rsid w:val="00A71B27"/>
    <w:rsid w:val="00A902B2"/>
    <w:rsid w:val="00AA39A7"/>
    <w:rsid w:val="00AB0082"/>
    <w:rsid w:val="00AB6777"/>
    <w:rsid w:val="00AC39BC"/>
    <w:rsid w:val="00B01451"/>
    <w:rsid w:val="00B25036"/>
    <w:rsid w:val="00B53847"/>
    <w:rsid w:val="00B65D43"/>
    <w:rsid w:val="00B717FB"/>
    <w:rsid w:val="00BA066B"/>
    <w:rsid w:val="00BA49BC"/>
    <w:rsid w:val="00BA6EF9"/>
    <w:rsid w:val="00C00691"/>
    <w:rsid w:val="00C13DD3"/>
    <w:rsid w:val="00C4007B"/>
    <w:rsid w:val="00C64D7F"/>
    <w:rsid w:val="00C73FDE"/>
    <w:rsid w:val="00C77D65"/>
    <w:rsid w:val="00C87B0A"/>
    <w:rsid w:val="00CC3B87"/>
    <w:rsid w:val="00CC7326"/>
    <w:rsid w:val="00D01FF5"/>
    <w:rsid w:val="00D1157F"/>
    <w:rsid w:val="00D32B7A"/>
    <w:rsid w:val="00D42F7A"/>
    <w:rsid w:val="00D578AE"/>
    <w:rsid w:val="00D836E9"/>
    <w:rsid w:val="00E74771"/>
    <w:rsid w:val="00E83AE1"/>
    <w:rsid w:val="00EA52A1"/>
    <w:rsid w:val="00EB359A"/>
    <w:rsid w:val="00ED05E0"/>
    <w:rsid w:val="00EF3A9F"/>
    <w:rsid w:val="00F07C2A"/>
    <w:rsid w:val="00F10041"/>
    <w:rsid w:val="00F17464"/>
    <w:rsid w:val="00F53A12"/>
    <w:rsid w:val="00F70240"/>
    <w:rsid w:val="00F85FB4"/>
    <w:rsid w:val="00FB6151"/>
    <w:rsid w:val="00FC7B09"/>
    <w:rsid w:val="00FD4EDB"/>
    <w:rsid w:val="00FD5158"/>
    <w:rsid w:val="00FE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8FBA7"/>
  <w15:chartTrackingRefBased/>
  <w15:docId w15:val="{E750544A-2F59-4126-AA96-E62D2992D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12D5"/>
  </w:style>
  <w:style w:type="paragraph" w:styleId="Footer">
    <w:name w:val="footer"/>
    <w:basedOn w:val="Normal"/>
    <w:link w:val="FooterChar"/>
    <w:uiPriority w:val="99"/>
    <w:unhideWhenUsed/>
    <w:rsid w:val="009212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2D5"/>
  </w:style>
  <w:style w:type="character" w:styleId="Hyperlink">
    <w:name w:val="Hyperlink"/>
    <w:basedOn w:val="DefaultParagraphFont"/>
    <w:uiPriority w:val="99"/>
    <w:unhideWhenUsed/>
    <w:rsid w:val="009212D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CC"/>
    <w:rPr>
      <w:rFonts w:asciiTheme="majorHAnsi" w:eastAsiaTheme="majorEastAsia" w:hAnsiTheme="majorHAnsi" w:cstheme="majorBid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4F1D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對馬淑亮</dc:creator>
  <cp:keywords/>
  <dc:description/>
  <cp:lastModifiedBy>Priya Vijayakumar</cp:lastModifiedBy>
  <cp:revision>105</cp:revision>
  <cp:lastPrinted>2020-03-03T08:45:00Z</cp:lastPrinted>
  <dcterms:created xsi:type="dcterms:W3CDTF">2018-09-27T03:09:00Z</dcterms:created>
  <dcterms:modified xsi:type="dcterms:W3CDTF">2020-07-30T18:48:00Z</dcterms:modified>
</cp:coreProperties>
</file>